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DBBD72" w14:textId="61811D79" w:rsidR="007F5414" w:rsidRDefault="007F5414" w:rsidP="007F5414">
      <w:pPr>
        <w:pStyle w:val="KeinLeerraum"/>
        <w:jc w:val="both"/>
        <w:rPr>
          <w:rFonts w:cstheme="minorHAnsi"/>
          <w:sz w:val="24"/>
          <w:szCs w:val="24"/>
          <w:lang w:val="en-GB"/>
        </w:rPr>
      </w:pPr>
      <w:r w:rsidRPr="00216BA7">
        <w:rPr>
          <w:rFonts w:cstheme="minorHAnsi"/>
          <w:sz w:val="24"/>
          <w:szCs w:val="24"/>
          <w:lang w:val="en-GB"/>
        </w:rPr>
        <w:t xml:space="preserve">Table </w:t>
      </w:r>
      <w:r w:rsidR="009130AF">
        <w:rPr>
          <w:rFonts w:cstheme="minorHAnsi"/>
          <w:sz w:val="24"/>
          <w:szCs w:val="24"/>
          <w:lang w:val="en-GB"/>
        </w:rPr>
        <w:t>S</w:t>
      </w:r>
      <w:r w:rsidR="00AE768F">
        <w:rPr>
          <w:rFonts w:cstheme="minorHAnsi"/>
          <w:sz w:val="24"/>
          <w:szCs w:val="24"/>
          <w:lang w:val="en-GB"/>
        </w:rPr>
        <w:t>2</w:t>
      </w:r>
      <w:bookmarkStart w:id="0" w:name="_GoBack"/>
      <w:bookmarkEnd w:id="0"/>
      <w:r w:rsidRPr="00216BA7">
        <w:rPr>
          <w:rFonts w:cstheme="minorHAnsi"/>
          <w:sz w:val="24"/>
          <w:szCs w:val="24"/>
          <w:lang w:val="en-GB"/>
        </w:rPr>
        <w:t xml:space="preserve">. Abundance and identification </w:t>
      </w:r>
      <w:r>
        <w:rPr>
          <w:rFonts w:cstheme="minorHAnsi"/>
          <w:sz w:val="24"/>
          <w:szCs w:val="24"/>
          <w:lang w:val="en-GB"/>
        </w:rPr>
        <w:t>of</w:t>
      </w:r>
      <w:r w:rsidRPr="00216BA7">
        <w:rPr>
          <w:rFonts w:cstheme="minorHAnsi"/>
          <w:sz w:val="24"/>
          <w:szCs w:val="24"/>
          <w:lang w:val="en-GB"/>
        </w:rPr>
        <w:t xml:space="preserve"> </w:t>
      </w:r>
      <w:r w:rsidR="00C47C26">
        <w:rPr>
          <w:rFonts w:cstheme="minorHAnsi"/>
          <w:sz w:val="24"/>
          <w:szCs w:val="24"/>
          <w:lang w:val="en-GB"/>
        </w:rPr>
        <w:t>operational taxonomic units (</w:t>
      </w:r>
      <w:r w:rsidRPr="00216BA7">
        <w:rPr>
          <w:rFonts w:cstheme="minorHAnsi"/>
          <w:sz w:val="24"/>
          <w:szCs w:val="24"/>
          <w:lang w:val="en-GB"/>
        </w:rPr>
        <w:t>OTUs</w:t>
      </w:r>
      <w:r w:rsidR="00C47C26">
        <w:rPr>
          <w:rFonts w:cstheme="minorHAnsi"/>
          <w:sz w:val="24"/>
          <w:szCs w:val="24"/>
          <w:lang w:val="en-GB"/>
        </w:rPr>
        <w:t>)</w:t>
      </w:r>
      <w:r w:rsidRPr="00216BA7">
        <w:rPr>
          <w:rFonts w:cstheme="minorHAnsi"/>
          <w:sz w:val="24"/>
          <w:szCs w:val="24"/>
          <w:lang w:val="en-GB"/>
        </w:rPr>
        <w:t xml:space="preserve"> with at least 150 sequences among </w:t>
      </w:r>
      <w:proofErr w:type="spellStart"/>
      <w:r w:rsidRPr="00216BA7">
        <w:rPr>
          <w:rFonts w:cstheme="minorHAnsi"/>
          <w:i/>
          <w:sz w:val="24"/>
          <w:szCs w:val="24"/>
          <w:lang w:val="en-GB"/>
        </w:rPr>
        <w:t>A</w:t>
      </w:r>
      <w:r>
        <w:rPr>
          <w:rFonts w:cstheme="minorHAnsi"/>
          <w:i/>
          <w:sz w:val="24"/>
          <w:szCs w:val="24"/>
          <w:lang w:val="en-GB"/>
        </w:rPr>
        <w:t>batus</w:t>
      </w:r>
      <w:proofErr w:type="spellEnd"/>
      <w:r>
        <w:rPr>
          <w:rFonts w:cstheme="minorHAnsi"/>
          <w:i/>
          <w:sz w:val="24"/>
          <w:szCs w:val="24"/>
          <w:lang w:val="en-GB"/>
        </w:rPr>
        <w:t xml:space="preserve"> </w:t>
      </w:r>
      <w:proofErr w:type="spellStart"/>
      <w:r w:rsidRPr="00216BA7">
        <w:rPr>
          <w:rFonts w:cstheme="minorHAnsi"/>
          <w:i/>
          <w:sz w:val="24"/>
          <w:szCs w:val="24"/>
          <w:lang w:val="en-GB"/>
        </w:rPr>
        <w:t>cordatus</w:t>
      </w:r>
      <w:proofErr w:type="spellEnd"/>
      <w:r w:rsidRPr="00216BA7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>ICs</w:t>
      </w:r>
      <w:r w:rsidRPr="00216BA7">
        <w:rPr>
          <w:rFonts w:cstheme="minorHAnsi"/>
          <w:sz w:val="24"/>
          <w:szCs w:val="24"/>
          <w:lang w:val="en-GB"/>
        </w:rPr>
        <w:t>.</w:t>
      </w:r>
    </w:p>
    <w:p w14:paraId="7A2FC886" w14:textId="77777777" w:rsidR="007F5414" w:rsidRPr="00216BA7" w:rsidRDefault="007F5414" w:rsidP="007F5414">
      <w:pPr>
        <w:pStyle w:val="KeinLeerraum"/>
        <w:jc w:val="both"/>
        <w:rPr>
          <w:rFonts w:cstheme="minorHAnsi"/>
          <w:sz w:val="24"/>
          <w:szCs w:val="24"/>
          <w:lang w:val="en-GB"/>
        </w:rPr>
      </w:pPr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569"/>
        <w:gridCol w:w="2126"/>
        <w:gridCol w:w="1915"/>
        <w:gridCol w:w="1197"/>
        <w:gridCol w:w="1133"/>
        <w:gridCol w:w="1135"/>
        <w:gridCol w:w="1275"/>
      </w:tblGrid>
      <w:tr w:rsidR="00C0406D" w:rsidRPr="009130AF" w14:paraId="07492572" w14:textId="77777777" w:rsidTr="00B13646">
        <w:trPr>
          <w:jc w:val="center"/>
        </w:trPr>
        <w:tc>
          <w:tcPr>
            <w:tcW w:w="304" w:type="pct"/>
          </w:tcPr>
          <w:p w14:paraId="7BA4E628" w14:textId="4E34429E" w:rsidR="007F5414" w:rsidRPr="009130AF" w:rsidRDefault="007F5414" w:rsidP="007F541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130AF">
              <w:rPr>
                <w:rFonts w:cstheme="minorHAnsi"/>
                <w:b/>
                <w:color w:val="000000"/>
                <w:sz w:val="16"/>
                <w:szCs w:val="16"/>
              </w:rPr>
              <w:t>OTU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2643CF94" w14:textId="4C693862" w:rsidR="007F5414" w:rsidRPr="009130AF" w:rsidRDefault="007F5414" w:rsidP="007F541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130AF">
              <w:rPr>
                <w:rFonts w:cstheme="minorHAnsi"/>
                <w:b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1024" w:type="pct"/>
          </w:tcPr>
          <w:p w14:paraId="3CF1245E" w14:textId="77777777" w:rsidR="00507698" w:rsidRDefault="00507698" w:rsidP="007F541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Lowest</w:t>
            </w:r>
          </w:p>
          <w:p w14:paraId="01E729CB" w14:textId="1BB1D78A" w:rsidR="00507698" w:rsidRDefault="00507698" w:rsidP="007F541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taxonomic</w:t>
            </w:r>
          </w:p>
          <w:p w14:paraId="127F2D6C" w14:textId="0582B1AF" w:rsidR="007F5414" w:rsidRPr="009130AF" w:rsidRDefault="007F5414" w:rsidP="007F5414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130AF">
              <w:rPr>
                <w:rFonts w:cstheme="minorHAnsi"/>
                <w:b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2535" w:type="pct"/>
            <w:gridSpan w:val="4"/>
            <w:shd w:val="clear" w:color="auto" w:fill="D9D9D9" w:themeFill="background1" w:themeFillShade="D9"/>
          </w:tcPr>
          <w:p w14:paraId="0D8E1162" w14:textId="77777777" w:rsidR="00507698" w:rsidRDefault="007F5414" w:rsidP="007F541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9130AF">
              <w:rPr>
                <w:rFonts w:cstheme="minorHAnsi"/>
                <w:b/>
                <w:sz w:val="16"/>
                <w:szCs w:val="16"/>
              </w:rPr>
              <w:t xml:space="preserve">Intestinal </w:t>
            </w:r>
            <w:r w:rsidR="00507698">
              <w:rPr>
                <w:rFonts w:cstheme="minorHAnsi"/>
                <w:b/>
                <w:sz w:val="16"/>
                <w:szCs w:val="16"/>
              </w:rPr>
              <w:t>c</w:t>
            </w:r>
            <w:r w:rsidRPr="009130AF">
              <w:rPr>
                <w:rFonts w:cstheme="minorHAnsi"/>
                <w:b/>
                <w:sz w:val="16"/>
                <w:szCs w:val="16"/>
              </w:rPr>
              <w:t>aecum</w:t>
            </w:r>
          </w:p>
          <w:p w14:paraId="1AB55142" w14:textId="3B48BB61" w:rsidR="007F5414" w:rsidRPr="009130AF" w:rsidRDefault="007F5414" w:rsidP="00507698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9130AF">
              <w:rPr>
                <w:rFonts w:cstheme="minorHAnsi"/>
                <w:b/>
                <w:sz w:val="16"/>
                <w:szCs w:val="16"/>
              </w:rPr>
              <w:t>(</w:t>
            </w:r>
            <w:r w:rsidR="00507698">
              <w:rPr>
                <w:rFonts w:cstheme="minorHAnsi"/>
                <w:b/>
                <w:sz w:val="16"/>
                <w:szCs w:val="16"/>
              </w:rPr>
              <w:t>N</w:t>
            </w:r>
            <w:r w:rsidRPr="009130AF">
              <w:rPr>
                <w:rFonts w:cstheme="minorHAnsi"/>
                <w:b/>
                <w:sz w:val="16"/>
                <w:szCs w:val="16"/>
              </w:rPr>
              <w:t>=4)</w:t>
            </w:r>
          </w:p>
        </w:tc>
      </w:tr>
      <w:tr w:rsidR="009130AF" w:rsidRPr="007F5414" w14:paraId="30FBBA58" w14:textId="77777777" w:rsidTr="00B13646">
        <w:trPr>
          <w:trHeight w:val="25"/>
          <w:jc w:val="center"/>
        </w:trPr>
        <w:tc>
          <w:tcPr>
            <w:tcW w:w="304" w:type="pct"/>
          </w:tcPr>
          <w:p w14:paraId="305D0AC9" w14:textId="45EC8A01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3A3A32D1" w14:textId="001E9594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Nanoarchaeota</w:t>
            </w:r>
            <w:proofErr w:type="spellEnd"/>
          </w:p>
        </w:tc>
        <w:tc>
          <w:tcPr>
            <w:tcW w:w="1024" w:type="pct"/>
          </w:tcPr>
          <w:p w14:paraId="65BC54F0" w14:textId="07EE91FA" w:rsidR="007F5414" w:rsidRPr="005537EF" w:rsidRDefault="007F5414" w:rsidP="007F5414">
            <w:pPr>
              <w:jc w:val="center"/>
              <w:rPr>
                <w:rFonts w:cstheme="minorHAnsi"/>
                <w:iCs/>
                <w:color w:val="000000"/>
                <w:sz w:val="16"/>
                <w:szCs w:val="16"/>
              </w:rPr>
            </w:pPr>
            <w:proofErr w:type="spellStart"/>
            <w:r w:rsidRPr="005537EF">
              <w:rPr>
                <w:rFonts w:cstheme="minorHAnsi"/>
                <w:iCs/>
                <w:color w:val="000000"/>
                <w:sz w:val="16"/>
                <w:szCs w:val="16"/>
              </w:rPr>
              <w:t>Woes</w:t>
            </w:r>
            <w:r w:rsidR="00EA26D9" w:rsidRPr="005537EF">
              <w:rPr>
                <w:rFonts w:cstheme="minorHAnsi"/>
                <w:iCs/>
                <w:color w:val="000000"/>
                <w:sz w:val="16"/>
                <w:szCs w:val="16"/>
              </w:rPr>
              <w:t>e</w:t>
            </w:r>
            <w:r w:rsidRPr="005537EF">
              <w:rPr>
                <w:rFonts w:cstheme="minorHAnsi"/>
                <w:iCs/>
                <w:color w:val="000000"/>
                <w:sz w:val="16"/>
                <w:szCs w:val="16"/>
              </w:rPr>
              <w:t>archaeia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356CA61F" w14:textId="46404001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509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242DBB45" w14:textId="29E42F6C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09760EE6" w14:textId="31FBF988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11265650" w14:textId="2AA0B232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12</w:t>
            </w:r>
          </w:p>
        </w:tc>
      </w:tr>
      <w:tr w:rsidR="009130AF" w:rsidRPr="007F5414" w14:paraId="5A22879C" w14:textId="77777777" w:rsidTr="00B13646">
        <w:trPr>
          <w:jc w:val="center"/>
        </w:trPr>
        <w:tc>
          <w:tcPr>
            <w:tcW w:w="304" w:type="pct"/>
          </w:tcPr>
          <w:p w14:paraId="77204B79" w14:textId="1E7723B4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563B0AF7" w14:textId="7C738773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Unknown bacterial phylum</w:t>
            </w:r>
          </w:p>
        </w:tc>
        <w:tc>
          <w:tcPr>
            <w:tcW w:w="1024" w:type="pct"/>
          </w:tcPr>
          <w:p w14:paraId="32209633" w14:textId="54F884B4" w:rsidR="007F5414" w:rsidRPr="007F5414" w:rsidRDefault="00EA26D9" w:rsidP="00EA26D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626A42D7" w14:textId="5D45327F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21930DE5" w14:textId="42AF0A2D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2188D13A" w14:textId="50264A98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18CF590B" w14:textId="680898C9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41</w:t>
            </w:r>
          </w:p>
        </w:tc>
      </w:tr>
      <w:tr w:rsidR="009130AF" w:rsidRPr="007F5414" w14:paraId="56178A20" w14:textId="77777777" w:rsidTr="00B13646">
        <w:trPr>
          <w:jc w:val="center"/>
        </w:trPr>
        <w:tc>
          <w:tcPr>
            <w:tcW w:w="304" w:type="pct"/>
          </w:tcPr>
          <w:p w14:paraId="675C4855" w14:textId="5BA173F9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4E866B7D" w14:textId="533A4E20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Unknown bacterial phylum</w:t>
            </w:r>
          </w:p>
        </w:tc>
        <w:tc>
          <w:tcPr>
            <w:tcW w:w="1024" w:type="pct"/>
          </w:tcPr>
          <w:p w14:paraId="15D666B1" w14:textId="116F91B5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56476642" w14:textId="4C3A7AF1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0C2ACE84" w14:textId="7A8B5DB1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61415DF1" w14:textId="4F964FF4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23BDC50A" w14:textId="548618D5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130AF" w:rsidRPr="007F5414" w14:paraId="04FAD6D9" w14:textId="77777777" w:rsidTr="00B13646">
        <w:trPr>
          <w:jc w:val="center"/>
        </w:trPr>
        <w:tc>
          <w:tcPr>
            <w:tcW w:w="304" w:type="pct"/>
          </w:tcPr>
          <w:p w14:paraId="426272D9" w14:textId="5BEB1184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530034EA" w14:textId="7ED3FD42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Unknown bacterial phylum</w:t>
            </w:r>
          </w:p>
        </w:tc>
        <w:tc>
          <w:tcPr>
            <w:tcW w:w="1024" w:type="pct"/>
          </w:tcPr>
          <w:p w14:paraId="49FACC26" w14:textId="0035901E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7E0CB5C7" w14:textId="679CDC3A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48A69B96" w14:textId="07B97A6F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3AABB2EB" w14:textId="719AB43C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67FBAAA6" w14:textId="57015FAD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65</w:t>
            </w:r>
          </w:p>
        </w:tc>
      </w:tr>
      <w:tr w:rsidR="009130AF" w:rsidRPr="007F5414" w14:paraId="7E541109" w14:textId="77777777" w:rsidTr="00B13646">
        <w:trPr>
          <w:jc w:val="center"/>
        </w:trPr>
        <w:tc>
          <w:tcPr>
            <w:tcW w:w="304" w:type="pct"/>
          </w:tcPr>
          <w:p w14:paraId="13F10A4E" w14:textId="640BCAAB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25774631" w14:textId="55DCD555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Acidobacteria</w:t>
            </w:r>
            <w:proofErr w:type="spellEnd"/>
          </w:p>
        </w:tc>
        <w:tc>
          <w:tcPr>
            <w:tcW w:w="1024" w:type="pct"/>
          </w:tcPr>
          <w:p w14:paraId="6BCC8689" w14:textId="6DB0005F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Thermoanaerobaculaceae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73502BAC" w14:textId="6EBDAC43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65A84E62" w14:textId="7D866F50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04D3EAD5" w14:textId="29693C56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50E4B010" w14:textId="453C74DA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130AF" w:rsidRPr="007F5414" w14:paraId="1502D4C3" w14:textId="77777777" w:rsidTr="00B13646">
        <w:trPr>
          <w:jc w:val="center"/>
        </w:trPr>
        <w:tc>
          <w:tcPr>
            <w:tcW w:w="304" w:type="pct"/>
          </w:tcPr>
          <w:p w14:paraId="2368793B" w14:textId="336AFA88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0C916758" w14:textId="2124FF72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024" w:type="pct"/>
          </w:tcPr>
          <w:p w14:paraId="413665BF" w14:textId="0B144D9D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0016C1EA" w14:textId="44F800E2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0419CCCF" w14:textId="7946BA43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6CD2C769" w14:textId="29648637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6D390710" w14:textId="107DB8C9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130AF" w:rsidRPr="007F5414" w14:paraId="78888CE1" w14:textId="77777777" w:rsidTr="00B13646">
        <w:trPr>
          <w:jc w:val="center"/>
        </w:trPr>
        <w:tc>
          <w:tcPr>
            <w:tcW w:w="304" w:type="pct"/>
          </w:tcPr>
          <w:p w14:paraId="5A8A376D" w14:textId="2A1A0947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59FAF260" w14:textId="13086189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024" w:type="pct"/>
          </w:tcPr>
          <w:p w14:paraId="0B3142E4" w14:textId="24F22726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>. BD2-2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73716C99" w14:textId="6172EFC8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61600BD0" w14:textId="1165A56C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3CB2097F" w14:textId="0387EAF1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856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15232C4C" w14:textId="104CD6B4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70</w:t>
            </w:r>
          </w:p>
        </w:tc>
      </w:tr>
      <w:tr w:rsidR="009130AF" w:rsidRPr="007F5414" w14:paraId="5BE1041D" w14:textId="77777777" w:rsidTr="00B13646">
        <w:trPr>
          <w:jc w:val="center"/>
        </w:trPr>
        <w:tc>
          <w:tcPr>
            <w:tcW w:w="304" w:type="pct"/>
          </w:tcPr>
          <w:p w14:paraId="7655BF63" w14:textId="43E2A26A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55F59472" w14:textId="4392807D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024" w:type="pct"/>
          </w:tcPr>
          <w:p w14:paraId="494CC17D" w14:textId="78D4AF99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>. BD2-2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4D8CBCD6" w14:textId="0AA5AD04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2B353E8D" w14:textId="10EB2CD3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34AD74C6" w14:textId="2923613D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7D65A9B1" w14:textId="4D5618AE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04</w:t>
            </w:r>
          </w:p>
        </w:tc>
      </w:tr>
      <w:tr w:rsidR="009130AF" w:rsidRPr="007F5414" w14:paraId="0E6850E0" w14:textId="77777777" w:rsidTr="00B13646">
        <w:trPr>
          <w:jc w:val="center"/>
        </w:trPr>
        <w:tc>
          <w:tcPr>
            <w:tcW w:w="304" w:type="pct"/>
          </w:tcPr>
          <w:p w14:paraId="4DDCBD48" w14:textId="687D8A22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5E25DF22" w14:textId="66580C55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024" w:type="pct"/>
          </w:tcPr>
          <w:p w14:paraId="6DEE0A65" w14:textId="126175C6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>. BD2-2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40F2D9AE" w14:textId="731E6DF3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3F95C3B3" w14:textId="716CE5CE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6F817B8C" w14:textId="79B90AA4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556D9BAD" w14:textId="4ADA2AB1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93</w:t>
            </w:r>
          </w:p>
        </w:tc>
      </w:tr>
      <w:tr w:rsidR="009130AF" w:rsidRPr="007F5414" w14:paraId="4178F3C1" w14:textId="77777777" w:rsidTr="00B13646">
        <w:trPr>
          <w:jc w:val="center"/>
        </w:trPr>
        <w:tc>
          <w:tcPr>
            <w:tcW w:w="304" w:type="pct"/>
          </w:tcPr>
          <w:p w14:paraId="134773A1" w14:textId="33291B16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20154C7B" w14:textId="5ADDF94F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024" w:type="pct"/>
          </w:tcPr>
          <w:p w14:paraId="6C23D6CF" w14:textId="3FEFE3B4" w:rsidR="007F5414" w:rsidRPr="009929F6" w:rsidRDefault="007F5414" w:rsidP="007F5414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929F6">
              <w:rPr>
                <w:rFonts w:cstheme="minorHAnsi"/>
                <w:i/>
                <w:color w:val="000000"/>
                <w:sz w:val="16"/>
                <w:szCs w:val="16"/>
              </w:rPr>
              <w:t>Carboxylicivirga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5D94CF26" w14:textId="7C6316F4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30DBC90F" w14:textId="00749464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7ABD1FA2" w14:textId="136D7CA6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44738C3A" w14:textId="6A53A83F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130AF" w:rsidRPr="007F5414" w14:paraId="55A16793" w14:textId="77777777" w:rsidTr="00B13646">
        <w:trPr>
          <w:jc w:val="center"/>
        </w:trPr>
        <w:tc>
          <w:tcPr>
            <w:tcW w:w="304" w:type="pct"/>
          </w:tcPr>
          <w:p w14:paraId="1FA55EBD" w14:textId="4B00E193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075E362C" w14:textId="10B24323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024" w:type="pct"/>
          </w:tcPr>
          <w:p w14:paraId="4450ECFB" w14:textId="70FF41C3" w:rsidR="007F5414" w:rsidRPr="009929F6" w:rsidRDefault="007F5414" w:rsidP="007F5414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929F6">
              <w:rPr>
                <w:rFonts w:cstheme="minorHAnsi"/>
                <w:i/>
                <w:color w:val="000000"/>
                <w:sz w:val="16"/>
                <w:szCs w:val="16"/>
              </w:rPr>
              <w:t>Carboxylicivirga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2CCEA041" w14:textId="5B79A2BC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0DE6A818" w14:textId="6464EF92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64CB6953" w14:textId="0F4795C0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6A946F5D" w14:textId="484894D5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73</w:t>
            </w:r>
          </w:p>
        </w:tc>
      </w:tr>
      <w:tr w:rsidR="009130AF" w:rsidRPr="007F5414" w14:paraId="552BAEA6" w14:textId="77777777" w:rsidTr="00B13646">
        <w:trPr>
          <w:jc w:val="center"/>
        </w:trPr>
        <w:tc>
          <w:tcPr>
            <w:tcW w:w="304" w:type="pct"/>
          </w:tcPr>
          <w:p w14:paraId="25A63803" w14:textId="7BDAA249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71AF6961" w14:textId="21C65DB9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024" w:type="pct"/>
          </w:tcPr>
          <w:p w14:paraId="716AB46F" w14:textId="0B8AB9B9" w:rsidR="007F5414" w:rsidRPr="009929F6" w:rsidRDefault="007F5414" w:rsidP="007F5414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929F6">
              <w:rPr>
                <w:rFonts w:cstheme="minorHAnsi"/>
                <w:i/>
                <w:color w:val="000000"/>
                <w:sz w:val="16"/>
                <w:szCs w:val="16"/>
              </w:rPr>
              <w:t>Draconibacterium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62EC8CAF" w14:textId="602AAE49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27DDFFD3" w14:textId="606D0022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0AAC0ADC" w14:textId="50AAFB7B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05295F29" w14:textId="4A7E8370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130AF" w:rsidRPr="007F5414" w14:paraId="62AA4459" w14:textId="77777777" w:rsidTr="00B13646">
        <w:trPr>
          <w:jc w:val="center"/>
        </w:trPr>
        <w:tc>
          <w:tcPr>
            <w:tcW w:w="304" w:type="pct"/>
          </w:tcPr>
          <w:p w14:paraId="742D5267" w14:textId="0D90BB37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76B3E7CB" w14:textId="52064B09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024" w:type="pct"/>
          </w:tcPr>
          <w:p w14:paraId="6ED045CA" w14:textId="6403A6A0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>. Bac22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016F7544" w14:textId="7A1417B2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2BF25BD0" w14:textId="6FDE1174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0BB9178E" w14:textId="355090D8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56C94B29" w14:textId="6ED17220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97</w:t>
            </w:r>
          </w:p>
        </w:tc>
      </w:tr>
      <w:tr w:rsidR="009130AF" w:rsidRPr="007F5414" w14:paraId="721B421C" w14:textId="77777777" w:rsidTr="00B13646">
        <w:trPr>
          <w:jc w:val="center"/>
        </w:trPr>
        <w:tc>
          <w:tcPr>
            <w:tcW w:w="304" w:type="pct"/>
          </w:tcPr>
          <w:p w14:paraId="04F33E77" w14:textId="046AE7A7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20F03F86" w14:textId="56798763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024" w:type="pct"/>
          </w:tcPr>
          <w:p w14:paraId="3BC1BB91" w14:textId="7B1C3FB5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>. Bac22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3ECDFB54" w14:textId="4681766A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7F2FA173" w14:textId="6FA8A0F0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6151B41C" w14:textId="33330EA0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16776F6A" w14:textId="48C4D848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130AF" w:rsidRPr="007F5414" w14:paraId="77D616C7" w14:textId="77777777" w:rsidTr="00B13646">
        <w:trPr>
          <w:jc w:val="center"/>
        </w:trPr>
        <w:tc>
          <w:tcPr>
            <w:tcW w:w="304" w:type="pct"/>
          </w:tcPr>
          <w:p w14:paraId="3761E53A" w14:textId="1445ADC3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0D550D57" w14:textId="0F4BC91E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024" w:type="pct"/>
          </w:tcPr>
          <w:p w14:paraId="12ED6FCA" w14:textId="05C4FF10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704F2E6B" w14:textId="128AFC9D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28B4B782" w14:textId="7909D591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37F0BAC9" w14:textId="09532745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293A9294" w14:textId="561644D4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130AF" w:rsidRPr="007F5414" w14:paraId="753EB40A" w14:textId="77777777" w:rsidTr="00B13646">
        <w:trPr>
          <w:jc w:val="center"/>
        </w:trPr>
        <w:tc>
          <w:tcPr>
            <w:tcW w:w="304" w:type="pct"/>
          </w:tcPr>
          <w:p w14:paraId="425B5796" w14:textId="5027DF3D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5604058C" w14:textId="696F49CE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024" w:type="pct"/>
          </w:tcPr>
          <w:p w14:paraId="7355A0FA" w14:textId="7179C979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Chitinophagaceae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6534FE30" w14:textId="5C9D97B4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3D086775" w14:textId="24D1C8AE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0675BC30" w14:textId="1F0C9175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6DC13841" w14:textId="4034EB9A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648</w:t>
            </w:r>
          </w:p>
        </w:tc>
      </w:tr>
      <w:tr w:rsidR="009130AF" w:rsidRPr="007F5414" w14:paraId="72D415B8" w14:textId="77777777" w:rsidTr="00B13646">
        <w:trPr>
          <w:jc w:val="center"/>
        </w:trPr>
        <w:tc>
          <w:tcPr>
            <w:tcW w:w="304" w:type="pct"/>
          </w:tcPr>
          <w:p w14:paraId="2667EC6A" w14:textId="24AC195A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1BA1BE62" w14:textId="453BE90A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BRC1</w:t>
            </w:r>
          </w:p>
        </w:tc>
        <w:tc>
          <w:tcPr>
            <w:tcW w:w="1024" w:type="pct"/>
          </w:tcPr>
          <w:p w14:paraId="27117332" w14:textId="0C0AD1E3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>. BRC1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39597249" w14:textId="1D464320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378231E3" w14:textId="2B89D79A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18C0AED4" w14:textId="6220F287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32FFBAEE" w14:textId="25051F1A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</w:tr>
      <w:tr w:rsidR="009130AF" w:rsidRPr="007F5414" w14:paraId="74673408" w14:textId="77777777" w:rsidTr="00B13646">
        <w:trPr>
          <w:jc w:val="center"/>
        </w:trPr>
        <w:tc>
          <w:tcPr>
            <w:tcW w:w="304" w:type="pct"/>
          </w:tcPr>
          <w:p w14:paraId="2D57FF3B" w14:textId="795564A3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4E21A8D1" w14:textId="7BE578CB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1024" w:type="pct"/>
          </w:tcPr>
          <w:p w14:paraId="7C56345C" w14:textId="48D9B1D6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Sericytochromatia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62286A32" w14:textId="65D1634D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437EEC10" w14:textId="2CDB7D35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7732EADD" w14:textId="7B5F13DF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7769244E" w14:textId="098A4601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43</w:t>
            </w:r>
          </w:p>
        </w:tc>
      </w:tr>
      <w:tr w:rsidR="009130AF" w:rsidRPr="007F5414" w14:paraId="2C000206" w14:textId="77777777" w:rsidTr="00B13646">
        <w:trPr>
          <w:jc w:val="center"/>
        </w:trPr>
        <w:tc>
          <w:tcPr>
            <w:tcW w:w="304" w:type="pct"/>
          </w:tcPr>
          <w:p w14:paraId="78D2FE8D" w14:textId="5C02C457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7F2A3509" w14:textId="23E73B19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Kiritimatiellaeota</w:t>
            </w:r>
            <w:proofErr w:type="spellEnd"/>
          </w:p>
        </w:tc>
        <w:tc>
          <w:tcPr>
            <w:tcW w:w="1024" w:type="pct"/>
          </w:tcPr>
          <w:p w14:paraId="11419FCC" w14:textId="1FAA5566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>. MSBL3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6C6E27F8" w14:textId="17734655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59004962" w14:textId="3C5DE8B2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7B0C0AD7" w14:textId="79B4C8E1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1808DCEF" w14:textId="278B663D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</w:tr>
      <w:tr w:rsidR="009130AF" w:rsidRPr="007F5414" w14:paraId="4D750C36" w14:textId="77777777" w:rsidTr="00B13646">
        <w:trPr>
          <w:jc w:val="center"/>
        </w:trPr>
        <w:tc>
          <w:tcPr>
            <w:tcW w:w="304" w:type="pct"/>
          </w:tcPr>
          <w:p w14:paraId="2D114CEA" w14:textId="713312A5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043648DC" w14:textId="33B0538E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Kiritimatiellaeota</w:t>
            </w:r>
            <w:proofErr w:type="spellEnd"/>
          </w:p>
        </w:tc>
        <w:tc>
          <w:tcPr>
            <w:tcW w:w="1024" w:type="pct"/>
          </w:tcPr>
          <w:p w14:paraId="3195DA24" w14:textId="649ADDC1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>. MSBL3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01CEE89C" w14:textId="61CE1E3A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554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79BE552D" w14:textId="3B6A94A7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742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15D69B82" w14:textId="02D58EA2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651893E1" w14:textId="55CD86A9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</w:tr>
      <w:tr w:rsidR="009130AF" w:rsidRPr="007F5414" w14:paraId="3BA40282" w14:textId="77777777" w:rsidTr="00B13646">
        <w:trPr>
          <w:jc w:val="center"/>
        </w:trPr>
        <w:tc>
          <w:tcPr>
            <w:tcW w:w="304" w:type="pct"/>
          </w:tcPr>
          <w:p w14:paraId="720AFB22" w14:textId="4F5F4A5D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5D65101E" w14:textId="0E824C66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Kiritimatiellaeota</w:t>
            </w:r>
            <w:proofErr w:type="spellEnd"/>
          </w:p>
        </w:tc>
        <w:tc>
          <w:tcPr>
            <w:tcW w:w="1024" w:type="pct"/>
          </w:tcPr>
          <w:p w14:paraId="09283ED8" w14:textId="243A1BB1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>. WCHB1-41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3A344AD8" w14:textId="5B2CBB61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03280CC0" w14:textId="28BCBA17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327DD1C8" w14:textId="7113097E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1FE5A9B2" w14:textId="39DBC393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375</w:t>
            </w:r>
          </w:p>
        </w:tc>
      </w:tr>
      <w:tr w:rsidR="009130AF" w:rsidRPr="007F5414" w14:paraId="7FF38B43" w14:textId="77777777" w:rsidTr="00B13646">
        <w:trPr>
          <w:jc w:val="center"/>
        </w:trPr>
        <w:tc>
          <w:tcPr>
            <w:tcW w:w="304" w:type="pct"/>
          </w:tcPr>
          <w:p w14:paraId="09F99282" w14:textId="15B4A688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55971803" w14:textId="2A513F63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Lentisphaerae</w:t>
            </w:r>
            <w:proofErr w:type="spellEnd"/>
          </w:p>
        </w:tc>
        <w:tc>
          <w:tcPr>
            <w:tcW w:w="1024" w:type="pct"/>
          </w:tcPr>
          <w:p w14:paraId="20811B1C" w14:textId="4B42BFDD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>. PRD18C08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2BA5BA16" w14:textId="6B793210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0FE0BAFB" w14:textId="5FBC9F27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3B71F29F" w14:textId="44F07D33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238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1D758386" w14:textId="6D4A6815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16</w:t>
            </w:r>
          </w:p>
        </w:tc>
      </w:tr>
      <w:tr w:rsidR="009130AF" w:rsidRPr="007F5414" w14:paraId="2A7529BD" w14:textId="77777777" w:rsidTr="00B13646">
        <w:trPr>
          <w:jc w:val="center"/>
        </w:trPr>
        <w:tc>
          <w:tcPr>
            <w:tcW w:w="304" w:type="pct"/>
          </w:tcPr>
          <w:p w14:paraId="40C33F0E" w14:textId="4E657397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70C19160" w14:textId="63F16879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Lentisphaerae</w:t>
            </w:r>
            <w:proofErr w:type="spellEnd"/>
          </w:p>
        </w:tc>
        <w:tc>
          <w:tcPr>
            <w:tcW w:w="1024" w:type="pct"/>
          </w:tcPr>
          <w:p w14:paraId="4CF30044" w14:textId="5AC768D6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. </w:t>
            </w:r>
            <w:r w:rsidRPr="009929F6">
              <w:rPr>
                <w:rFonts w:cstheme="minorHAnsi"/>
                <w:i/>
                <w:color w:val="000000"/>
                <w:sz w:val="16"/>
                <w:szCs w:val="16"/>
              </w:rPr>
              <w:t>P.palm</w:t>
            </w:r>
            <w:r w:rsidRPr="007F5414">
              <w:rPr>
                <w:rFonts w:cstheme="minorHAnsi"/>
                <w:color w:val="000000"/>
                <w:sz w:val="16"/>
                <w:szCs w:val="16"/>
              </w:rPr>
              <w:t>C41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582C5BB9" w14:textId="4C5D4D3F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38C7ACC3" w14:textId="09FF17C4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5F3B8589" w14:textId="0DAD45E8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097ECAAA" w14:textId="2908E36E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130AF" w:rsidRPr="007F5414" w14:paraId="77811937" w14:textId="77777777" w:rsidTr="00B13646">
        <w:trPr>
          <w:jc w:val="center"/>
        </w:trPr>
        <w:tc>
          <w:tcPr>
            <w:tcW w:w="304" w:type="pct"/>
          </w:tcPr>
          <w:p w14:paraId="2562AD67" w14:textId="25104CF0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326DA9A6" w14:textId="3F41E13E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Lentisphaerae</w:t>
            </w:r>
            <w:proofErr w:type="spellEnd"/>
          </w:p>
        </w:tc>
        <w:tc>
          <w:tcPr>
            <w:tcW w:w="1024" w:type="pct"/>
          </w:tcPr>
          <w:p w14:paraId="34121135" w14:textId="2F0DB4A2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. </w:t>
            </w:r>
            <w:r w:rsidRPr="009929F6">
              <w:rPr>
                <w:rFonts w:cstheme="minorHAnsi"/>
                <w:i/>
                <w:color w:val="000000"/>
                <w:sz w:val="16"/>
                <w:szCs w:val="16"/>
              </w:rPr>
              <w:t>P.palm</w:t>
            </w:r>
            <w:r w:rsidRPr="007F5414">
              <w:rPr>
                <w:rFonts w:cstheme="minorHAnsi"/>
                <w:color w:val="000000"/>
                <w:sz w:val="16"/>
                <w:szCs w:val="16"/>
              </w:rPr>
              <w:t>C41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7D13C464" w14:textId="1B30FD86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7A622B22" w14:textId="1E3B170E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231DAC77" w14:textId="28E25D33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446E2779" w14:textId="15127070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</w:tr>
      <w:tr w:rsidR="009130AF" w:rsidRPr="007F5414" w14:paraId="1C66C064" w14:textId="77777777" w:rsidTr="00B13646">
        <w:trPr>
          <w:jc w:val="center"/>
        </w:trPr>
        <w:tc>
          <w:tcPr>
            <w:tcW w:w="304" w:type="pct"/>
          </w:tcPr>
          <w:p w14:paraId="6D2CBDBE" w14:textId="7D6447EF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6F7F6242" w14:textId="5D6AE7F4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Lentisphaerae</w:t>
            </w:r>
            <w:proofErr w:type="spellEnd"/>
          </w:p>
        </w:tc>
        <w:tc>
          <w:tcPr>
            <w:tcW w:w="1024" w:type="pct"/>
          </w:tcPr>
          <w:p w14:paraId="04E9799D" w14:textId="3BD76AFE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. </w:t>
            </w:r>
            <w:r w:rsidRPr="009929F6">
              <w:rPr>
                <w:rFonts w:cstheme="minorHAnsi"/>
                <w:i/>
                <w:color w:val="000000"/>
                <w:sz w:val="16"/>
                <w:szCs w:val="16"/>
              </w:rPr>
              <w:t>P.palm</w:t>
            </w:r>
            <w:r w:rsidRPr="007F5414">
              <w:rPr>
                <w:rFonts w:cstheme="minorHAnsi"/>
                <w:color w:val="000000"/>
                <w:sz w:val="16"/>
                <w:szCs w:val="16"/>
              </w:rPr>
              <w:t>C41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640A813C" w14:textId="1050E6F3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020CB577" w14:textId="69823E35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3C9A4177" w14:textId="49C2EC24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04CE44A8" w14:textId="0A3DD2B7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8129</w:t>
            </w:r>
          </w:p>
        </w:tc>
      </w:tr>
      <w:tr w:rsidR="009130AF" w:rsidRPr="007F5414" w14:paraId="47C3FABF" w14:textId="77777777" w:rsidTr="00B13646">
        <w:trPr>
          <w:jc w:val="center"/>
        </w:trPr>
        <w:tc>
          <w:tcPr>
            <w:tcW w:w="304" w:type="pct"/>
          </w:tcPr>
          <w:p w14:paraId="620850C9" w14:textId="0B28973C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56E11967" w14:textId="6878169C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Marinimicrobia</w:t>
            </w:r>
            <w:proofErr w:type="spellEnd"/>
          </w:p>
        </w:tc>
        <w:tc>
          <w:tcPr>
            <w:tcW w:w="1024" w:type="pct"/>
          </w:tcPr>
          <w:p w14:paraId="149859EA" w14:textId="23B9885A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>. AB16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780E6A1A" w14:textId="30DE0C26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5C095331" w14:textId="72F0F406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456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6CC9606E" w14:textId="2DB3EDF4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04854FCE" w14:textId="5CED38C7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</w:tr>
      <w:tr w:rsidR="009130AF" w:rsidRPr="007F5414" w14:paraId="7BA1AC15" w14:textId="77777777" w:rsidTr="00B13646">
        <w:trPr>
          <w:jc w:val="center"/>
        </w:trPr>
        <w:tc>
          <w:tcPr>
            <w:tcW w:w="304" w:type="pct"/>
          </w:tcPr>
          <w:p w14:paraId="29DCA74E" w14:textId="2F3E9291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20574B0A" w14:textId="7410215B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024" w:type="pct"/>
          </w:tcPr>
          <w:p w14:paraId="4FE67721" w14:textId="56CA4AA3" w:rsidR="007F5414" w:rsidRPr="00011CB1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011CB1">
              <w:rPr>
                <w:rFonts w:cstheme="minorHAnsi"/>
                <w:color w:val="000000"/>
                <w:sz w:val="16"/>
                <w:szCs w:val="16"/>
              </w:rPr>
              <w:t>Gracilibacteria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2E65AF10" w14:textId="4C128D8F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0DF9D4AE" w14:textId="2C4E5D01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4460BED9" w14:textId="63962637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238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4E86680B" w14:textId="7D1C8250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77</w:t>
            </w:r>
          </w:p>
        </w:tc>
      </w:tr>
      <w:tr w:rsidR="009130AF" w:rsidRPr="007F5414" w14:paraId="469FEF7D" w14:textId="77777777" w:rsidTr="00B13646">
        <w:trPr>
          <w:jc w:val="center"/>
        </w:trPr>
        <w:tc>
          <w:tcPr>
            <w:tcW w:w="304" w:type="pct"/>
          </w:tcPr>
          <w:p w14:paraId="753A9A12" w14:textId="0E89A03E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3F548788" w14:textId="6736DC42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024" w:type="pct"/>
          </w:tcPr>
          <w:p w14:paraId="28E053BC" w14:textId="299E23F6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>. JGI 0000069-P22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14973B08" w14:textId="4634ED6D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08C063FF" w14:textId="4D80F625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57C8E90E" w14:textId="481616A3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51A1997F" w14:textId="4F409835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130AF" w:rsidRPr="007F5414" w14:paraId="38E2DDE0" w14:textId="77777777" w:rsidTr="00B13646">
        <w:trPr>
          <w:jc w:val="center"/>
        </w:trPr>
        <w:tc>
          <w:tcPr>
            <w:tcW w:w="304" w:type="pct"/>
          </w:tcPr>
          <w:p w14:paraId="76297F5B" w14:textId="50D51CA6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2F4BABA9" w14:textId="3EACBF18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Patescibacteria</w:t>
            </w:r>
            <w:proofErr w:type="spellEnd"/>
          </w:p>
        </w:tc>
        <w:tc>
          <w:tcPr>
            <w:tcW w:w="1024" w:type="pct"/>
          </w:tcPr>
          <w:p w14:paraId="05053755" w14:textId="6662DC2A" w:rsidR="007F5414" w:rsidRPr="005537EF" w:rsidRDefault="008D228F" w:rsidP="007F5414">
            <w:pPr>
              <w:jc w:val="center"/>
              <w:rPr>
                <w:rFonts w:cstheme="minorHAnsi"/>
                <w:iCs/>
                <w:color w:val="000000"/>
                <w:sz w:val="16"/>
                <w:szCs w:val="16"/>
              </w:rPr>
            </w:pPr>
            <w:proofErr w:type="spellStart"/>
            <w:r w:rsidRPr="00011CB1">
              <w:rPr>
                <w:rFonts w:cstheme="minorHAnsi"/>
                <w:color w:val="000000"/>
                <w:sz w:val="16"/>
                <w:szCs w:val="16"/>
              </w:rPr>
              <w:t>Gracilibacteria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7C012472" w14:textId="233D04A2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4518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52E031A2" w14:textId="2C5186B5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489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7DDD01C5" w14:textId="5D054A19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2299CE51" w14:textId="0E6537D7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267</w:t>
            </w:r>
          </w:p>
        </w:tc>
      </w:tr>
      <w:tr w:rsidR="009130AF" w:rsidRPr="007F5414" w14:paraId="53A1F8A7" w14:textId="77777777" w:rsidTr="00B13646">
        <w:trPr>
          <w:jc w:val="center"/>
        </w:trPr>
        <w:tc>
          <w:tcPr>
            <w:tcW w:w="304" w:type="pct"/>
          </w:tcPr>
          <w:p w14:paraId="13AF5A42" w14:textId="1AB8FA01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0E4C4C7E" w14:textId="3107CF7A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Planctomycetes</w:t>
            </w:r>
          </w:p>
        </w:tc>
        <w:tc>
          <w:tcPr>
            <w:tcW w:w="1024" w:type="pct"/>
          </w:tcPr>
          <w:p w14:paraId="201F3034" w14:textId="549BAB16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. </w:t>
            </w:r>
            <w:r w:rsidRPr="009929F6">
              <w:rPr>
                <w:rFonts w:cstheme="minorHAnsi"/>
                <w:i/>
                <w:color w:val="000000"/>
                <w:sz w:val="16"/>
                <w:szCs w:val="16"/>
              </w:rPr>
              <w:t>Urania</w:t>
            </w:r>
            <w:r w:rsidRPr="007F5414">
              <w:rPr>
                <w:rFonts w:cstheme="minorHAnsi"/>
                <w:color w:val="000000"/>
                <w:sz w:val="16"/>
                <w:szCs w:val="16"/>
              </w:rPr>
              <w:t>-1B-19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692F22C6" w14:textId="269254B9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5055E790" w14:textId="7AED9FE2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0AA14CCB" w14:textId="02337418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690BB42D" w14:textId="1B6F4114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130AF" w:rsidRPr="007F5414" w14:paraId="78038AFF" w14:textId="77777777" w:rsidTr="00B13646">
        <w:trPr>
          <w:jc w:val="center"/>
        </w:trPr>
        <w:tc>
          <w:tcPr>
            <w:tcW w:w="304" w:type="pct"/>
          </w:tcPr>
          <w:p w14:paraId="5DA8CFA1" w14:textId="455BA8D8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0C94ADA8" w14:textId="49264EC6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Unclassified Proteobacteria</w:t>
            </w:r>
          </w:p>
        </w:tc>
        <w:tc>
          <w:tcPr>
            <w:tcW w:w="1024" w:type="pct"/>
          </w:tcPr>
          <w:p w14:paraId="3ED6CF03" w14:textId="5C45E36D" w:rsidR="007F5414" w:rsidRPr="007F5414" w:rsidRDefault="009929F6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609F5FC8" w14:textId="5DF5DAC1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5D2A5B90" w14:textId="1AE699B2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3D079055" w14:textId="5586790B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6638F1BB" w14:textId="4B910346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039</w:t>
            </w:r>
          </w:p>
        </w:tc>
      </w:tr>
      <w:tr w:rsidR="009130AF" w:rsidRPr="007F5414" w14:paraId="75BC460A" w14:textId="77777777" w:rsidTr="00B13646">
        <w:trPr>
          <w:jc w:val="center"/>
        </w:trPr>
        <w:tc>
          <w:tcPr>
            <w:tcW w:w="304" w:type="pct"/>
          </w:tcPr>
          <w:p w14:paraId="12158944" w14:textId="68692DF3" w:rsidR="007F5414" w:rsidRPr="007F5414" w:rsidRDefault="007F5414" w:rsidP="00352A9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464FE490" w14:textId="22D1A7EC" w:rsidR="007F5414" w:rsidRPr="007F5414" w:rsidRDefault="007F5414" w:rsidP="00352A9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024" w:type="pct"/>
          </w:tcPr>
          <w:p w14:paraId="02005556" w14:textId="08636043" w:rsidR="007F5414" w:rsidRPr="009929F6" w:rsidRDefault="007F5414" w:rsidP="00352A91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9929F6">
              <w:rPr>
                <w:rFonts w:cstheme="minorHAnsi"/>
                <w:i/>
                <w:color w:val="000000"/>
                <w:sz w:val="16"/>
                <w:szCs w:val="16"/>
              </w:rPr>
              <w:t xml:space="preserve">Rhizobium </w:t>
            </w:r>
            <w:proofErr w:type="spellStart"/>
            <w:r w:rsidRPr="009929F6">
              <w:rPr>
                <w:rFonts w:cstheme="minorHAnsi"/>
                <w:i/>
                <w:color w:val="000000"/>
                <w:sz w:val="16"/>
                <w:szCs w:val="16"/>
              </w:rPr>
              <w:t>leguminosarum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654118BE" w14:textId="4F57A421" w:rsidR="007F5414" w:rsidRPr="007F5414" w:rsidRDefault="007F5414" w:rsidP="00352A9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0D5F26AA" w14:textId="6F338180" w:rsidR="007F5414" w:rsidRPr="007F5414" w:rsidRDefault="007F5414" w:rsidP="00352A9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165B01FB" w14:textId="4FBBDCC2" w:rsidR="007F5414" w:rsidRPr="007F5414" w:rsidRDefault="007F5414" w:rsidP="00352A9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3C67B2D4" w14:textId="25F362CF" w:rsidR="007F5414" w:rsidRPr="007F5414" w:rsidRDefault="007F5414" w:rsidP="00352A9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</w:tr>
      <w:tr w:rsidR="009130AF" w:rsidRPr="007F5414" w14:paraId="359D5E93" w14:textId="77777777" w:rsidTr="00B13646">
        <w:trPr>
          <w:jc w:val="center"/>
        </w:trPr>
        <w:tc>
          <w:tcPr>
            <w:tcW w:w="304" w:type="pct"/>
          </w:tcPr>
          <w:p w14:paraId="28F3B3C1" w14:textId="2614A80F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7D622C81" w14:textId="6119BE8A" w:rsidR="007F5414" w:rsidRPr="007F5414" w:rsidRDefault="009929F6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024" w:type="pct"/>
          </w:tcPr>
          <w:p w14:paraId="3A524946" w14:textId="6770AE86" w:rsidR="007F5414" w:rsidRPr="009929F6" w:rsidRDefault="007F5414" w:rsidP="007F5414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929F6">
              <w:rPr>
                <w:rFonts w:cstheme="minorHAnsi"/>
                <w:i/>
                <w:color w:val="000000"/>
                <w:sz w:val="16"/>
                <w:szCs w:val="16"/>
              </w:rPr>
              <w:t>Mesorhizobium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3EDAB2F0" w14:textId="71FF0FCF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670F788D" w14:textId="01D4E8B0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5790B17B" w14:textId="7CEBDF2B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64F5A9FA" w14:textId="6F530353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130AF" w:rsidRPr="007F5414" w14:paraId="23943C51" w14:textId="77777777" w:rsidTr="00B13646">
        <w:trPr>
          <w:jc w:val="center"/>
        </w:trPr>
        <w:tc>
          <w:tcPr>
            <w:tcW w:w="304" w:type="pct"/>
          </w:tcPr>
          <w:p w14:paraId="4A17F576" w14:textId="018006B1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6A669B76" w14:textId="33AF9730" w:rsidR="007F5414" w:rsidRPr="007F5414" w:rsidRDefault="009929F6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024" w:type="pct"/>
          </w:tcPr>
          <w:p w14:paraId="7D66EDBC" w14:textId="68E42FC1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Xanthobacteraceae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0AA72385" w14:textId="26842175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490A6C93" w14:textId="60D8E3FE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2FF41347" w14:textId="14C56956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41945665" w14:textId="253F07E1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130AF" w:rsidRPr="007F5414" w14:paraId="67AA5048" w14:textId="77777777" w:rsidTr="00B13646">
        <w:trPr>
          <w:jc w:val="center"/>
        </w:trPr>
        <w:tc>
          <w:tcPr>
            <w:tcW w:w="304" w:type="pct"/>
          </w:tcPr>
          <w:p w14:paraId="265EC813" w14:textId="278D7378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5A2F9F36" w14:textId="58ACF61F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1024" w:type="pct"/>
          </w:tcPr>
          <w:p w14:paraId="6FFBD220" w14:textId="156875E7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Desulfobacteraceae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4820D8A6" w14:textId="4AD13EE5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2F242EEC" w14:textId="79EC8BAF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1A28ECAD" w14:textId="5A6CBC51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2F0C73A1" w14:textId="337737C9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75</w:t>
            </w:r>
          </w:p>
        </w:tc>
      </w:tr>
      <w:tr w:rsidR="009130AF" w:rsidRPr="007F5414" w14:paraId="0986FE39" w14:textId="77777777" w:rsidTr="00B13646">
        <w:trPr>
          <w:jc w:val="center"/>
        </w:trPr>
        <w:tc>
          <w:tcPr>
            <w:tcW w:w="304" w:type="pct"/>
          </w:tcPr>
          <w:p w14:paraId="10FB1AA5" w14:textId="78937ACA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17E66A98" w14:textId="6D6570C9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1024" w:type="pct"/>
          </w:tcPr>
          <w:p w14:paraId="7D93F9EB" w14:textId="637FD89C" w:rsidR="007F5414" w:rsidRPr="009929F6" w:rsidRDefault="007F5414" w:rsidP="007F5414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929F6">
              <w:rPr>
                <w:rFonts w:cstheme="minorHAnsi"/>
                <w:i/>
                <w:color w:val="000000"/>
                <w:sz w:val="16"/>
                <w:szCs w:val="16"/>
              </w:rPr>
              <w:t>Desulfoconvexum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473FA9BF" w14:textId="109FC7D3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371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705FEC62" w14:textId="0D61EDE2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2AFC704D" w14:textId="07DCA582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316D07D3" w14:textId="687EE7CA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99</w:t>
            </w:r>
          </w:p>
        </w:tc>
      </w:tr>
      <w:tr w:rsidR="009130AF" w:rsidRPr="007F5414" w14:paraId="079F4DA7" w14:textId="77777777" w:rsidTr="00B13646">
        <w:trPr>
          <w:jc w:val="center"/>
        </w:trPr>
        <w:tc>
          <w:tcPr>
            <w:tcW w:w="304" w:type="pct"/>
          </w:tcPr>
          <w:p w14:paraId="25C96030" w14:textId="4CDA8590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433610C1" w14:textId="67A4B751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1024" w:type="pct"/>
          </w:tcPr>
          <w:p w14:paraId="0C2D8373" w14:textId="3AA5D3A1" w:rsidR="007F5414" w:rsidRPr="009929F6" w:rsidRDefault="007F5414" w:rsidP="007F5414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929F6">
              <w:rPr>
                <w:rFonts w:cstheme="minorHAnsi"/>
                <w:i/>
                <w:color w:val="000000"/>
                <w:sz w:val="16"/>
                <w:szCs w:val="16"/>
              </w:rPr>
              <w:t>Desulfoconvexum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415A3B89" w14:textId="6E41B9F9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3DAADED8" w14:textId="11FB1C0A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5F33E9C5" w14:textId="71B19A8E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659C1A95" w14:textId="550DBA69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75</w:t>
            </w:r>
          </w:p>
        </w:tc>
      </w:tr>
      <w:tr w:rsidR="009130AF" w:rsidRPr="007F5414" w14:paraId="51DB1E2F" w14:textId="77777777" w:rsidTr="00B13646">
        <w:trPr>
          <w:jc w:val="center"/>
        </w:trPr>
        <w:tc>
          <w:tcPr>
            <w:tcW w:w="304" w:type="pct"/>
          </w:tcPr>
          <w:p w14:paraId="5FB64EB7" w14:textId="7642D660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4C704275" w14:textId="351998A3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1024" w:type="pct"/>
          </w:tcPr>
          <w:p w14:paraId="09B26749" w14:textId="06B4A41A" w:rsidR="007F5414" w:rsidRPr="009929F6" w:rsidRDefault="007F5414" w:rsidP="007F5414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929F6">
              <w:rPr>
                <w:rFonts w:cstheme="minorHAnsi"/>
                <w:i/>
                <w:color w:val="000000"/>
                <w:sz w:val="16"/>
                <w:szCs w:val="16"/>
              </w:rPr>
              <w:t>Desulfoconvexum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1EF5C598" w14:textId="348A7BD4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55AA241F" w14:textId="5B46E8E7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7B38932C" w14:textId="25FD2502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4472FDFD" w14:textId="337E3FEC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130AF" w:rsidRPr="007F5414" w14:paraId="70E13623" w14:textId="77777777" w:rsidTr="00B13646">
        <w:trPr>
          <w:jc w:val="center"/>
        </w:trPr>
        <w:tc>
          <w:tcPr>
            <w:tcW w:w="304" w:type="pct"/>
          </w:tcPr>
          <w:p w14:paraId="6769B2D3" w14:textId="7D2724BF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22DC6A02" w14:textId="32016282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1024" w:type="pct"/>
          </w:tcPr>
          <w:p w14:paraId="7CDB86EB" w14:textId="5B084067" w:rsidR="007F5414" w:rsidRPr="009929F6" w:rsidRDefault="007F5414" w:rsidP="007F5414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929F6">
              <w:rPr>
                <w:rFonts w:cstheme="minorHAnsi"/>
                <w:i/>
                <w:color w:val="000000"/>
                <w:sz w:val="16"/>
                <w:szCs w:val="16"/>
              </w:rPr>
              <w:t>Desulfoconvexum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5218FD2E" w14:textId="794C1A04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23B59E43" w14:textId="4535125F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09852DEF" w14:textId="6D5560EA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553FE923" w14:textId="1CEB4286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50</w:t>
            </w:r>
          </w:p>
        </w:tc>
      </w:tr>
      <w:tr w:rsidR="009130AF" w:rsidRPr="007F5414" w14:paraId="6AAC26C3" w14:textId="77777777" w:rsidTr="00B13646">
        <w:trPr>
          <w:jc w:val="center"/>
        </w:trPr>
        <w:tc>
          <w:tcPr>
            <w:tcW w:w="304" w:type="pct"/>
          </w:tcPr>
          <w:p w14:paraId="1E0ABB9A" w14:textId="61B9A799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396E3AE4" w14:textId="7A2CDF07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1024" w:type="pct"/>
          </w:tcPr>
          <w:p w14:paraId="54D60343" w14:textId="669B89C8" w:rsidR="007F5414" w:rsidRPr="009929F6" w:rsidRDefault="007F5414" w:rsidP="007F5414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929F6">
              <w:rPr>
                <w:rFonts w:cstheme="minorHAnsi"/>
                <w:i/>
                <w:color w:val="000000"/>
                <w:sz w:val="16"/>
                <w:szCs w:val="16"/>
              </w:rPr>
              <w:t>Desulfoconvexum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5673AC95" w14:textId="1DEA8271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814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2EB0AD0B" w14:textId="78E28F03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7906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4AEB3B76" w14:textId="4C1D8172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3D550E1C" w14:textId="2F64DBF8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98</w:t>
            </w:r>
          </w:p>
        </w:tc>
      </w:tr>
      <w:tr w:rsidR="009130AF" w:rsidRPr="007F5414" w14:paraId="36B9B023" w14:textId="77777777" w:rsidTr="00B13646">
        <w:trPr>
          <w:jc w:val="center"/>
        </w:trPr>
        <w:tc>
          <w:tcPr>
            <w:tcW w:w="304" w:type="pct"/>
          </w:tcPr>
          <w:p w14:paraId="4F13940B" w14:textId="2A5F8E4C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30007675" w14:textId="26750C86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1024" w:type="pct"/>
          </w:tcPr>
          <w:p w14:paraId="1CCD206D" w14:textId="780199BD" w:rsidR="007F5414" w:rsidRPr="009929F6" w:rsidRDefault="007F5414" w:rsidP="007F5414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929F6">
              <w:rPr>
                <w:rFonts w:cstheme="minorHAnsi"/>
                <w:i/>
                <w:color w:val="000000"/>
                <w:sz w:val="16"/>
                <w:szCs w:val="16"/>
              </w:rPr>
              <w:t>Desulfoconvexum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6FD6D0E4" w14:textId="041E1267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1F18B38A" w14:textId="7FC6AE6F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132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11AC8097" w14:textId="30624DD3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8423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21CDD0F6" w14:textId="16F96221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227</w:t>
            </w:r>
          </w:p>
        </w:tc>
      </w:tr>
      <w:tr w:rsidR="009130AF" w:rsidRPr="007F5414" w14:paraId="79DEF75B" w14:textId="77777777" w:rsidTr="00B13646">
        <w:trPr>
          <w:jc w:val="center"/>
        </w:trPr>
        <w:tc>
          <w:tcPr>
            <w:tcW w:w="304" w:type="pct"/>
          </w:tcPr>
          <w:p w14:paraId="0CBA7CBF" w14:textId="2EE2BACC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33F8D48C" w14:textId="736E499E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1024" w:type="pct"/>
          </w:tcPr>
          <w:p w14:paraId="6BFEC6F0" w14:textId="7073F0ED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>. FW113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7DA430E7" w14:textId="7DA308BD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1EF50D99" w14:textId="120FE706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357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3A176DD7" w14:textId="3838B9B0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2FDDA0FB" w14:textId="55C827EE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</w:tr>
      <w:tr w:rsidR="009130AF" w:rsidRPr="007F5414" w14:paraId="51DD79B7" w14:textId="77777777" w:rsidTr="00B13646">
        <w:trPr>
          <w:jc w:val="center"/>
        </w:trPr>
        <w:tc>
          <w:tcPr>
            <w:tcW w:w="304" w:type="pct"/>
          </w:tcPr>
          <w:p w14:paraId="4AE11B21" w14:textId="4B24FEFF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5C45D067" w14:textId="690B238A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1024" w:type="pct"/>
          </w:tcPr>
          <w:p w14:paraId="7D58EEE8" w14:textId="2AEEAB4F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Oligoflexales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 0319-6G20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7C782CA2" w14:textId="47B0CD7C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29554527" w14:textId="6708DF40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216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474ABE36" w14:textId="1F713029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196FFDAE" w14:textId="50AACFA5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130AF" w:rsidRPr="007F5414" w14:paraId="45C2F38A" w14:textId="77777777" w:rsidTr="00B13646">
        <w:trPr>
          <w:jc w:val="center"/>
        </w:trPr>
        <w:tc>
          <w:tcPr>
            <w:tcW w:w="304" w:type="pct"/>
          </w:tcPr>
          <w:p w14:paraId="371635CF" w14:textId="65576323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38B8662C" w14:textId="6B5F49C2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1024" w:type="pct"/>
          </w:tcPr>
          <w:p w14:paraId="1534745D" w14:textId="212ECF3E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>. PB19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036BA98F" w14:textId="345D9B26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54548F7E" w14:textId="0EF6232D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4B11A59F" w14:textId="6B98F01A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7F0B9E39" w14:textId="64214EC8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61</w:t>
            </w:r>
          </w:p>
        </w:tc>
      </w:tr>
      <w:tr w:rsidR="009130AF" w:rsidRPr="007F5414" w14:paraId="1B3F1809" w14:textId="77777777" w:rsidTr="00B13646">
        <w:trPr>
          <w:jc w:val="center"/>
        </w:trPr>
        <w:tc>
          <w:tcPr>
            <w:tcW w:w="304" w:type="pct"/>
          </w:tcPr>
          <w:p w14:paraId="29A99F59" w14:textId="64832222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53C36745" w14:textId="419D9582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1024" w:type="pct"/>
          </w:tcPr>
          <w:p w14:paraId="0A5DA3B4" w14:textId="1BD13353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>. PB19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71D64D22" w14:textId="388A96AC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455A0C16" w14:textId="510243C2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2A8E6FDA" w14:textId="76B2FF6C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3565B917" w14:textId="60658820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87</w:t>
            </w:r>
          </w:p>
        </w:tc>
      </w:tr>
      <w:tr w:rsidR="009130AF" w:rsidRPr="007F5414" w14:paraId="66D607D2" w14:textId="77777777" w:rsidTr="00B13646">
        <w:trPr>
          <w:jc w:val="center"/>
        </w:trPr>
        <w:tc>
          <w:tcPr>
            <w:tcW w:w="304" w:type="pct"/>
          </w:tcPr>
          <w:p w14:paraId="2696EB92" w14:textId="38602E40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7DBED90D" w14:textId="6612DFE6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Deltaproteobacteria</w:t>
            </w:r>
          </w:p>
        </w:tc>
        <w:tc>
          <w:tcPr>
            <w:tcW w:w="1024" w:type="pct"/>
          </w:tcPr>
          <w:p w14:paraId="1D99D1F8" w14:textId="18C8E6E3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>. SAR324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696FA0F9" w14:textId="0E62BBE3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7A7F7155" w14:textId="1FE151F9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062BB3E8" w14:textId="3C37E7D2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55A17FA8" w14:textId="72208B2E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130AF" w:rsidRPr="007F5414" w14:paraId="0D953B33" w14:textId="77777777" w:rsidTr="00B13646">
        <w:trPr>
          <w:jc w:val="center"/>
        </w:trPr>
        <w:tc>
          <w:tcPr>
            <w:tcW w:w="304" w:type="pct"/>
          </w:tcPr>
          <w:p w14:paraId="2A406B9A" w14:textId="5CDB2BA9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1FDDCC2D" w14:textId="08121A2B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Epsilonproteobacteria</w:t>
            </w:r>
            <w:proofErr w:type="spellEnd"/>
          </w:p>
        </w:tc>
        <w:tc>
          <w:tcPr>
            <w:tcW w:w="1024" w:type="pct"/>
          </w:tcPr>
          <w:p w14:paraId="1AEEB04B" w14:textId="50646C1B" w:rsidR="007F5414" w:rsidRPr="006A37AD" w:rsidRDefault="007F5414" w:rsidP="007F5414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>Sulfurospirillum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0B9BE97D" w14:textId="45488487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77590B0B" w14:textId="48A8CDA1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899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2E098C66" w14:textId="145805C0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173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3F5BF202" w14:textId="51C0FB0B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549</w:t>
            </w:r>
          </w:p>
        </w:tc>
      </w:tr>
      <w:tr w:rsidR="009130AF" w:rsidRPr="007F5414" w14:paraId="501FB6E1" w14:textId="77777777" w:rsidTr="00B13646">
        <w:trPr>
          <w:jc w:val="center"/>
        </w:trPr>
        <w:tc>
          <w:tcPr>
            <w:tcW w:w="304" w:type="pct"/>
          </w:tcPr>
          <w:p w14:paraId="5CA89050" w14:textId="5F26C723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2FC9F440" w14:textId="2F64568D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Epsilonproteobacteria</w:t>
            </w:r>
            <w:proofErr w:type="spellEnd"/>
          </w:p>
        </w:tc>
        <w:tc>
          <w:tcPr>
            <w:tcW w:w="1024" w:type="pct"/>
          </w:tcPr>
          <w:p w14:paraId="71ABF5FE" w14:textId="3794161C" w:rsidR="007F5414" w:rsidRPr="006A37AD" w:rsidRDefault="007F5414" w:rsidP="007F5414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>Sulfurimonas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54A8271A" w14:textId="0A9F1D64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51F0E20B" w14:textId="01155953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211C926B" w14:textId="31AB8D44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6029E537" w14:textId="37021607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79</w:t>
            </w:r>
          </w:p>
        </w:tc>
      </w:tr>
      <w:tr w:rsidR="009130AF" w:rsidRPr="007F5414" w14:paraId="7C4CDAA9" w14:textId="77777777" w:rsidTr="00B13646">
        <w:trPr>
          <w:jc w:val="center"/>
        </w:trPr>
        <w:tc>
          <w:tcPr>
            <w:tcW w:w="304" w:type="pct"/>
          </w:tcPr>
          <w:p w14:paraId="459C7DD9" w14:textId="6DB27443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0C866E63" w14:textId="7795438A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024" w:type="pct"/>
          </w:tcPr>
          <w:p w14:paraId="1C4578D9" w14:textId="5878D30C" w:rsidR="007F5414" w:rsidRPr="006A37AD" w:rsidRDefault="007F5414" w:rsidP="007F5414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>Ralstonia</w:t>
            </w:r>
            <w:proofErr w:type="spellEnd"/>
          </w:p>
        </w:tc>
        <w:tc>
          <w:tcPr>
            <w:tcW w:w="640" w:type="pct"/>
            <w:shd w:val="clear" w:color="auto" w:fill="D9D9D9" w:themeFill="background1" w:themeFillShade="D9"/>
          </w:tcPr>
          <w:p w14:paraId="456BA8CD" w14:textId="27FFDE8B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4E378ED9" w14:textId="660F4342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44700B86" w14:textId="3948010F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1976F4B7" w14:textId="0E6D481C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761</w:t>
            </w:r>
          </w:p>
        </w:tc>
      </w:tr>
      <w:tr w:rsidR="009130AF" w:rsidRPr="007F5414" w14:paraId="0518F531" w14:textId="77777777" w:rsidTr="00B13646">
        <w:trPr>
          <w:jc w:val="center"/>
        </w:trPr>
        <w:tc>
          <w:tcPr>
            <w:tcW w:w="304" w:type="pct"/>
          </w:tcPr>
          <w:p w14:paraId="2AE7D5B5" w14:textId="7223136A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3996A338" w14:textId="1F94CF77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Spirochaetes</w:t>
            </w:r>
            <w:proofErr w:type="spellEnd"/>
          </w:p>
        </w:tc>
        <w:tc>
          <w:tcPr>
            <w:tcW w:w="1024" w:type="pct"/>
          </w:tcPr>
          <w:p w14:paraId="63006EF6" w14:textId="34CC0266" w:rsidR="007F5414" w:rsidRPr="006A37AD" w:rsidRDefault="007F5414" w:rsidP="007F5414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>Sediminispirochaeta</w:t>
            </w:r>
            <w:proofErr w:type="spellEnd"/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22A29C3B" w14:textId="555F9C66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535038EE" w14:textId="245D711B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47A4F6D3" w14:textId="4870FA3D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1E9DD9DE" w14:textId="05BC5966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130AF" w:rsidRPr="007F5414" w14:paraId="4EBFA4FB" w14:textId="77777777" w:rsidTr="00B13646">
        <w:trPr>
          <w:jc w:val="center"/>
        </w:trPr>
        <w:tc>
          <w:tcPr>
            <w:tcW w:w="304" w:type="pct"/>
          </w:tcPr>
          <w:p w14:paraId="29D8170D" w14:textId="46ACCB0F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7FF0ECD9" w14:textId="176E879D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Spirochaetes</w:t>
            </w:r>
            <w:proofErr w:type="spellEnd"/>
          </w:p>
        </w:tc>
        <w:tc>
          <w:tcPr>
            <w:tcW w:w="1024" w:type="pct"/>
          </w:tcPr>
          <w:p w14:paraId="58BB3CB0" w14:textId="1184C418" w:rsidR="007F5414" w:rsidRPr="006A37AD" w:rsidRDefault="007F5414" w:rsidP="007F5414">
            <w:pPr>
              <w:jc w:val="center"/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>Sediminispirochaeta</w:t>
            </w:r>
            <w:proofErr w:type="spellEnd"/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7FC39ED9" w14:textId="38F36248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0EB1F6BA" w14:textId="788FDB43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5C52F5D7" w14:textId="221F69EA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75AE22C0" w14:textId="69353860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130AF" w:rsidRPr="007F5414" w14:paraId="5514D11E" w14:textId="77777777" w:rsidTr="00B13646">
        <w:trPr>
          <w:jc w:val="center"/>
        </w:trPr>
        <w:tc>
          <w:tcPr>
            <w:tcW w:w="304" w:type="pct"/>
          </w:tcPr>
          <w:p w14:paraId="292E4D83" w14:textId="6DF6DA89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76A42426" w14:textId="0655540D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Spirochaetes</w:t>
            </w:r>
            <w:proofErr w:type="spellEnd"/>
          </w:p>
        </w:tc>
        <w:tc>
          <w:tcPr>
            <w:tcW w:w="1024" w:type="pct"/>
          </w:tcPr>
          <w:p w14:paraId="120BC6E9" w14:textId="24856605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>Spiroc</w:t>
            </w:r>
            <w:r w:rsidR="006A37AD" w:rsidRPr="006A37AD">
              <w:rPr>
                <w:rFonts w:cstheme="minorHAnsi"/>
                <w:i/>
                <w:color w:val="000000"/>
                <w:sz w:val="16"/>
                <w:szCs w:val="16"/>
              </w:rPr>
              <w:t>h</w:t>
            </w:r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>aeta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 2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277EBA25" w14:textId="64B692AC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43B7E24D" w14:textId="02B89927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00717B0B" w14:textId="41C2CA23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1C8A0B06" w14:textId="47012F23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</w:tr>
      <w:tr w:rsidR="009130AF" w:rsidRPr="007F5414" w14:paraId="5D02A4F6" w14:textId="77777777" w:rsidTr="00B13646">
        <w:trPr>
          <w:jc w:val="center"/>
        </w:trPr>
        <w:tc>
          <w:tcPr>
            <w:tcW w:w="304" w:type="pct"/>
          </w:tcPr>
          <w:p w14:paraId="3B20E285" w14:textId="322A9CAD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23105501" w14:textId="12862B2D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Spirochaetes</w:t>
            </w:r>
            <w:proofErr w:type="spellEnd"/>
          </w:p>
        </w:tc>
        <w:tc>
          <w:tcPr>
            <w:tcW w:w="1024" w:type="pct"/>
          </w:tcPr>
          <w:p w14:paraId="4499D5F7" w14:textId="2CA78890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>Spiroc</w:t>
            </w:r>
            <w:r w:rsidR="006A37AD" w:rsidRPr="006A37AD">
              <w:rPr>
                <w:rFonts w:cstheme="minorHAnsi"/>
                <w:i/>
                <w:color w:val="000000"/>
                <w:sz w:val="16"/>
                <w:szCs w:val="16"/>
              </w:rPr>
              <w:t>h</w:t>
            </w:r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>aeta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 2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1FE021AD" w14:textId="0332DB7C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7478B6A5" w14:textId="0BABB9CD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5603DF1C" w14:textId="63A16331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6D932915" w14:textId="2D94ACFE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</w:tr>
      <w:tr w:rsidR="00C24B98" w:rsidRPr="009130AF" w14:paraId="28A2D981" w14:textId="77777777" w:rsidTr="00B13646">
        <w:trPr>
          <w:jc w:val="center"/>
        </w:trPr>
        <w:tc>
          <w:tcPr>
            <w:tcW w:w="304" w:type="pct"/>
          </w:tcPr>
          <w:p w14:paraId="6E8CE96E" w14:textId="77777777" w:rsidR="00C24B98" w:rsidRPr="009130AF" w:rsidRDefault="00C24B98" w:rsidP="006067F5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130AF">
              <w:rPr>
                <w:rFonts w:cstheme="minorHAnsi"/>
                <w:b/>
                <w:color w:val="000000"/>
                <w:sz w:val="16"/>
                <w:szCs w:val="16"/>
              </w:rPr>
              <w:lastRenderedPageBreak/>
              <w:t>OTU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2EE42151" w14:textId="77777777" w:rsidR="00C24B98" w:rsidRPr="009130AF" w:rsidRDefault="00C24B98" w:rsidP="006067F5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130AF">
              <w:rPr>
                <w:rFonts w:cstheme="minorHAnsi"/>
                <w:b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1024" w:type="pct"/>
          </w:tcPr>
          <w:p w14:paraId="00DED9C0" w14:textId="77777777" w:rsidR="00C24B98" w:rsidRDefault="00C24B98" w:rsidP="006067F5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Lowest</w:t>
            </w:r>
          </w:p>
          <w:p w14:paraId="00544C82" w14:textId="77777777" w:rsidR="00C24B98" w:rsidRDefault="00C24B98" w:rsidP="006067F5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>taxonomic</w:t>
            </w:r>
          </w:p>
          <w:p w14:paraId="3D07BBB8" w14:textId="77777777" w:rsidR="00C24B98" w:rsidRPr="009130AF" w:rsidRDefault="00C24B98" w:rsidP="006067F5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9130AF">
              <w:rPr>
                <w:rFonts w:cstheme="minorHAnsi"/>
                <w:b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2535" w:type="pct"/>
            <w:gridSpan w:val="4"/>
            <w:shd w:val="clear" w:color="auto" w:fill="D9D9D9" w:themeFill="background1" w:themeFillShade="D9"/>
          </w:tcPr>
          <w:p w14:paraId="6CB9526D" w14:textId="77777777" w:rsidR="00C24B98" w:rsidRDefault="00C24B98" w:rsidP="006067F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9130AF">
              <w:rPr>
                <w:rFonts w:cstheme="minorHAnsi"/>
                <w:b/>
                <w:sz w:val="16"/>
                <w:szCs w:val="16"/>
              </w:rPr>
              <w:t xml:space="preserve">Intestinal </w:t>
            </w:r>
            <w:r>
              <w:rPr>
                <w:rFonts w:cstheme="minorHAnsi"/>
                <w:b/>
                <w:sz w:val="16"/>
                <w:szCs w:val="16"/>
              </w:rPr>
              <w:t>c</w:t>
            </w:r>
            <w:r w:rsidRPr="009130AF">
              <w:rPr>
                <w:rFonts w:cstheme="minorHAnsi"/>
                <w:b/>
                <w:sz w:val="16"/>
                <w:szCs w:val="16"/>
              </w:rPr>
              <w:t>aecum</w:t>
            </w:r>
          </w:p>
          <w:p w14:paraId="1C9C061A" w14:textId="77777777" w:rsidR="00C24B98" w:rsidRPr="009130AF" w:rsidRDefault="00C24B98" w:rsidP="006067F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9130AF">
              <w:rPr>
                <w:rFonts w:cstheme="minorHAnsi"/>
                <w:b/>
                <w:sz w:val="16"/>
                <w:szCs w:val="16"/>
              </w:rPr>
              <w:t>(</w:t>
            </w:r>
            <w:r>
              <w:rPr>
                <w:rFonts w:cstheme="minorHAnsi"/>
                <w:b/>
                <w:sz w:val="16"/>
                <w:szCs w:val="16"/>
              </w:rPr>
              <w:t>N</w:t>
            </w:r>
            <w:r w:rsidRPr="009130AF">
              <w:rPr>
                <w:rFonts w:cstheme="minorHAnsi"/>
                <w:b/>
                <w:sz w:val="16"/>
                <w:szCs w:val="16"/>
              </w:rPr>
              <w:t>=4)</w:t>
            </w:r>
          </w:p>
        </w:tc>
      </w:tr>
      <w:tr w:rsidR="009130AF" w:rsidRPr="007F5414" w14:paraId="35E82B25" w14:textId="77777777" w:rsidTr="00B13646">
        <w:trPr>
          <w:jc w:val="center"/>
        </w:trPr>
        <w:tc>
          <w:tcPr>
            <w:tcW w:w="304" w:type="pct"/>
          </w:tcPr>
          <w:p w14:paraId="2301051B" w14:textId="27C969B2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3A73B71A" w14:textId="40331685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Spirochaetes</w:t>
            </w:r>
            <w:proofErr w:type="spellEnd"/>
          </w:p>
        </w:tc>
        <w:tc>
          <w:tcPr>
            <w:tcW w:w="1024" w:type="pct"/>
          </w:tcPr>
          <w:p w14:paraId="04444334" w14:textId="322EBF60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>Spiroc</w:t>
            </w:r>
            <w:r w:rsidR="006A37AD" w:rsidRPr="006A37AD">
              <w:rPr>
                <w:rFonts w:cstheme="minorHAnsi"/>
                <w:i/>
                <w:color w:val="000000"/>
                <w:sz w:val="16"/>
                <w:szCs w:val="16"/>
              </w:rPr>
              <w:t>h</w:t>
            </w:r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>aeta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 2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362CA2A1" w14:textId="7FF98AA4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6967D406" w14:textId="391078C8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4F3DECB4" w14:textId="51A88F98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15AE9F44" w14:textId="03419910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</w:tr>
      <w:tr w:rsidR="009130AF" w:rsidRPr="007F5414" w14:paraId="0460E2FE" w14:textId="77777777" w:rsidTr="00B13646">
        <w:trPr>
          <w:jc w:val="center"/>
        </w:trPr>
        <w:tc>
          <w:tcPr>
            <w:tcW w:w="304" w:type="pct"/>
          </w:tcPr>
          <w:p w14:paraId="65F37BF2" w14:textId="74E8AB20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3AA06E2E" w14:textId="02F3B680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Spirochaetes</w:t>
            </w:r>
            <w:proofErr w:type="spellEnd"/>
          </w:p>
        </w:tc>
        <w:tc>
          <w:tcPr>
            <w:tcW w:w="1024" w:type="pct"/>
          </w:tcPr>
          <w:p w14:paraId="37AFAF28" w14:textId="46708F28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>Spiroc</w:t>
            </w:r>
            <w:r w:rsidR="006A37AD" w:rsidRPr="006A37AD">
              <w:rPr>
                <w:rFonts w:cstheme="minorHAnsi"/>
                <w:i/>
                <w:color w:val="000000"/>
                <w:sz w:val="16"/>
                <w:szCs w:val="16"/>
              </w:rPr>
              <w:t>h</w:t>
            </w:r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>aeta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 2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7BC19058" w14:textId="0997DDE1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4BCB69D8" w14:textId="66C3C476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55A85045" w14:textId="7652FE50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351C47E0" w14:textId="54EFF5E7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69</w:t>
            </w:r>
          </w:p>
        </w:tc>
      </w:tr>
      <w:tr w:rsidR="009130AF" w:rsidRPr="007F5414" w14:paraId="4F20B763" w14:textId="77777777" w:rsidTr="00B13646">
        <w:trPr>
          <w:jc w:val="center"/>
        </w:trPr>
        <w:tc>
          <w:tcPr>
            <w:tcW w:w="304" w:type="pct"/>
          </w:tcPr>
          <w:p w14:paraId="5C40B7A4" w14:textId="1CF9E62F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397AA074" w14:textId="38E23722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Spirochaetes</w:t>
            </w:r>
            <w:proofErr w:type="spellEnd"/>
          </w:p>
        </w:tc>
        <w:tc>
          <w:tcPr>
            <w:tcW w:w="1024" w:type="pct"/>
          </w:tcPr>
          <w:p w14:paraId="306A5BC2" w14:textId="6730BDBB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>Spiroc</w:t>
            </w:r>
            <w:r w:rsidR="006A37AD" w:rsidRPr="006A37AD">
              <w:rPr>
                <w:rFonts w:cstheme="minorHAnsi"/>
                <w:i/>
                <w:color w:val="000000"/>
                <w:sz w:val="16"/>
                <w:szCs w:val="16"/>
              </w:rPr>
              <w:t>h</w:t>
            </w:r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>aeta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 2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1B04BA16" w14:textId="76EE82E8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1F63AD45" w14:textId="0742D336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4DFAEA49" w14:textId="7BC88DDD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2DFAD188" w14:textId="47C17E20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</w:tr>
      <w:tr w:rsidR="009130AF" w:rsidRPr="007F5414" w14:paraId="5CCF9B8A" w14:textId="77777777" w:rsidTr="00B13646">
        <w:trPr>
          <w:jc w:val="center"/>
        </w:trPr>
        <w:tc>
          <w:tcPr>
            <w:tcW w:w="304" w:type="pct"/>
          </w:tcPr>
          <w:p w14:paraId="486BB8E6" w14:textId="3A0060C8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1BB0D647" w14:textId="5AACF93B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Spirochaetes</w:t>
            </w:r>
            <w:proofErr w:type="spellEnd"/>
          </w:p>
        </w:tc>
        <w:tc>
          <w:tcPr>
            <w:tcW w:w="1024" w:type="pct"/>
          </w:tcPr>
          <w:p w14:paraId="6A192F0B" w14:textId="53EBA4B8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>Spiroc</w:t>
            </w:r>
            <w:r w:rsidR="006A37AD" w:rsidRPr="006A37AD">
              <w:rPr>
                <w:rFonts w:cstheme="minorHAnsi"/>
                <w:i/>
                <w:color w:val="000000"/>
                <w:sz w:val="16"/>
                <w:szCs w:val="16"/>
              </w:rPr>
              <w:t>h</w:t>
            </w:r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>aeta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 2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62B6BEB8" w14:textId="6C4FDF85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1624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17BF87E4" w14:textId="3C70F0E4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29CCF0A6" w14:textId="589E9919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977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3638DA56" w14:textId="3B115396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483</w:t>
            </w:r>
          </w:p>
        </w:tc>
      </w:tr>
      <w:tr w:rsidR="009130AF" w:rsidRPr="007F5414" w14:paraId="501078F9" w14:textId="77777777" w:rsidTr="00B13646">
        <w:trPr>
          <w:jc w:val="center"/>
        </w:trPr>
        <w:tc>
          <w:tcPr>
            <w:tcW w:w="304" w:type="pct"/>
          </w:tcPr>
          <w:p w14:paraId="2F083EFB" w14:textId="3B8DABFA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7" w:type="pct"/>
            <w:shd w:val="clear" w:color="auto" w:fill="D9D9D9" w:themeFill="background1" w:themeFillShade="D9"/>
          </w:tcPr>
          <w:p w14:paraId="0E537B71" w14:textId="5969F701" w:rsidR="007F5414" w:rsidRPr="007F5414" w:rsidRDefault="00EA26D9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Spirochaetes</w:t>
            </w:r>
            <w:proofErr w:type="spellEnd"/>
          </w:p>
        </w:tc>
        <w:tc>
          <w:tcPr>
            <w:tcW w:w="1024" w:type="pct"/>
          </w:tcPr>
          <w:p w14:paraId="33B353B3" w14:textId="121B155E" w:rsidR="007F5414" w:rsidRPr="007F5414" w:rsidRDefault="007F5414" w:rsidP="007F54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7F5414">
              <w:rPr>
                <w:rFonts w:cstheme="minorHAnsi"/>
                <w:color w:val="000000"/>
                <w:sz w:val="16"/>
                <w:szCs w:val="16"/>
              </w:rPr>
              <w:t>Uncult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>Spiroc</w:t>
            </w:r>
            <w:r w:rsidR="006A37AD" w:rsidRPr="006A37AD">
              <w:rPr>
                <w:rFonts w:cstheme="minorHAnsi"/>
                <w:i/>
                <w:color w:val="000000"/>
                <w:sz w:val="16"/>
                <w:szCs w:val="16"/>
              </w:rPr>
              <w:t>h</w:t>
            </w:r>
            <w:r w:rsidRPr="006A37AD">
              <w:rPr>
                <w:rFonts w:cstheme="minorHAnsi"/>
                <w:i/>
                <w:color w:val="000000"/>
                <w:sz w:val="16"/>
                <w:szCs w:val="16"/>
              </w:rPr>
              <w:t>aeta</w:t>
            </w:r>
            <w:proofErr w:type="spellEnd"/>
            <w:r w:rsidRPr="007F5414">
              <w:rPr>
                <w:rFonts w:cstheme="minorHAnsi"/>
                <w:color w:val="000000"/>
                <w:sz w:val="16"/>
                <w:szCs w:val="16"/>
              </w:rPr>
              <w:t xml:space="preserve"> 2 grp.</w:t>
            </w:r>
          </w:p>
        </w:tc>
        <w:tc>
          <w:tcPr>
            <w:tcW w:w="640" w:type="pct"/>
            <w:shd w:val="clear" w:color="auto" w:fill="D9D9D9" w:themeFill="background1" w:themeFillShade="D9"/>
          </w:tcPr>
          <w:p w14:paraId="39DF9FDF" w14:textId="018BDC6E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5304FF29" w14:textId="662F8662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pct"/>
            <w:shd w:val="clear" w:color="auto" w:fill="D9D9D9" w:themeFill="background1" w:themeFillShade="D9"/>
          </w:tcPr>
          <w:p w14:paraId="01BD96E0" w14:textId="5A6A0568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6151ADB8" w14:textId="2A242DF9" w:rsidR="007F5414" w:rsidRPr="007F5414" w:rsidRDefault="007F5414" w:rsidP="007F541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5414">
              <w:rPr>
                <w:rFonts w:cstheme="minorHAnsi"/>
                <w:color w:val="000000"/>
                <w:sz w:val="16"/>
                <w:szCs w:val="16"/>
              </w:rPr>
              <w:t>548</w:t>
            </w:r>
          </w:p>
        </w:tc>
      </w:tr>
    </w:tbl>
    <w:p w14:paraId="58E30680" w14:textId="085E8148" w:rsidR="0007770C" w:rsidRPr="0007770C" w:rsidRDefault="0007770C" w:rsidP="00EA26D9">
      <w:pPr>
        <w:rPr>
          <w:rFonts w:ascii="Times New Roman" w:hAnsi="Times New Roman" w:cs="Times New Roman"/>
        </w:rPr>
      </w:pPr>
    </w:p>
    <w:sectPr w:rsidR="0007770C" w:rsidRPr="0007770C" w:rsidSect="007F6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70C"/>
    <w:rsid w:val="00011CB1"/>
    <w:rsid w:val="00011EC7"/>
    <w:rsid w:val="00033124"/>
    <w:rsid w:val="00054461"/>
    <w:rsid w:val="00065959"/>
    <w:rsid w:val="0007770C"/>
    <w:rsid w:val="00087308"/>
    <w:rsid w:val="000A348C"/>
    <w:rsid w:val="000C10D5"/>
    <w:rsid w:val="00176D83"/>
    <w:rsid w:val="00205704"/>
    <w:rsid w:val="002058E5"/>
    <w:rsid w:val="00256C5C"/>
    <w:rsid w:val="002842FA"/>
    <w:rsid w:val="002B2015"/>
    <w:rsid w:val="002B50E6"/>
    <w:rsid w:val="002C7FAA"/>
    <w:rsid w:val="002E230E"/>
    <w:rsid w:val="00302A79"/>
    <w:rsid w:val="0031229C"/>
    <w:rsid w:val="003219E2"/>
    <w:rsid w:val="00352A91"/>
    <w:rsid w:val="003768F1"/>
    <w:rsid w:val="00385D9E"/>
    <w:rsid w:val="00385FB1"/>
    <w:rsid w:val="003C11E9"/>
    <w:rsid w:val="00410E96"/>
    <w:rsid w:val="00436864"/>
    <w:rsid w:val="00445C02"/>
    <w:rsid w:val="004567A7"/>
    <w:rsid w:val="00463184"/>
    <w:rsid w:val="004B233A"/>
    <w:rsid w:val="00502120"/>
    <w:rsid w:val="00507698"/>
    <w:rsid w:val="00530E4D"/>
    <w:rsid w:val="00532885"/>
    <w:rsid w:val="00542D2F"/>
    <w:rsid w:val="005537EF"/>
    <w:rsid w:val="00593F5E"/>
    <w:rsid w:val="00656089"/>
    <w:rsid w:val="00691A03"/>
    <w:rsid w:val="006955C6"/>
    <w:rsid w:val="00697F5F"/>
    <w:rsid w:val="006A37AD"/>
    <w:rsid w:val="006C7769"/>
    <w:rsid w:val="00736363"/>
    <w:rsid w:val="00741C41"/>
    <w:rsid w:val="00752742"/>
    <w:rsid w:val="007B6A6D"/>
    <w:rsid w:val="007F5414"/>
    <w:rsid w:val="007F6617"/>
    <w:rsid w:val="00811C6D"/>
    <w:rsid w:val="00815C04"/>
    <w:rsid w:val="008233CB"/>
    <w:rsid w:val="00823732"/>
    <w:rsid w:val="008A4265"/>
    <w:rsid w:val="008C50A6"/>
    <w:rsid w:val="008D228F"/>
    <w:rsid w:val="009130AF"/>
    <w:rsid w:val="00972199"/>
    <w:rsid w:val="00976C14"/>
    <w:rsid w:val="009929F6"/>
    <w:rsid w:val="009A18F2"/>
    <w:rsid w:val="009A2834"/>
    <w:rsid w:val="009E562A"/>
    <w:rsid w:val="00AA3941"/>
    <w:rsid w:val="00AE768F"/>
    <w:rsid w:val="00B103BC"/>
    <w:rsid w:val="00B13646"/>
    <w:rsid w:val="00BA1915"/>
    <w:rsid w:val="00BB5D08"/>
    <w:rsid w:val="00C0406D"/>
    <w:rsid w:val="00C23078"/>
    <w:rsid w:val="00C24B98"/>
    <w:rsid w:val="00C47C26"/>
    <w:rsid w:val="00C84EA3"/>
    <w:rsid w:val="00CC50DE"/>
    <w:rsid w:val="00CD17D5"/>
    <w:rsid w:val="00CD1B6E"/>
    <w:rsid w:val="00CE040B"/>
    <w:rsid w:val="00D4143B"/>
    <w:rsid w:val="00D9005C"/>
    <w:rsid w:val="00DD7A08"/>
    <w:rsid w:val="00EA26D9"/>
    <w:rsid w:val="00F14F04"/>
    <w:rsid w:val="00F23F29"/>
    <w:rsid w:val="00F54324"/>
    <w:rsid w:val="00F913F5"/>
    <w:rsid w:val="00FC7302"/>
    <w:rsid w:val="00FC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8EA23"/>
  <w14:defaultImageDpi w14:val="32767"/>
  <w15:chartTrackingRefBased/>
  <w15:docId w15:val="{D6B0B4A8-5E17-1246-B6B1-61681C5CB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777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F5414"/>
    <w:rPr>
      <w:sz w:val="22"/>
      <w:szCs w:val="22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228F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228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3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Dillon</dc:creator>
  <cp:keywords/>
  <dc:description/>
  <cp:lastModifiedBy>Ziegler, Alexander</cp:lastModifiedBy>
  <cp:revision>4</cp:revision>
  <dcterms:created xsi:type="dcterms:W3CDTF">2020-06-25T15:47:00Z</dcterms:created>
  <dcterms:modified xsi:type="dcterms:W3CDTF">2020-06-30T15:02:00Z</dcterms:modified>
</cp:coreProperties>
</file>